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982"/>
        <w:gridCol w:w="1418"/>
        <w:gridCol w:w="2126"/>
        <w:gridCol w:w="1276"/>
      </w:tblGrid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anti-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talog 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ompan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lution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ß (4G8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-392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vanc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 for IP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N10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s Scientif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8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N10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 Scientif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P/GRP 7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10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8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P/GADD 15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73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P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84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a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AD67 (1G10.2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54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llipo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1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bioch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50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R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5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3B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AP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b53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924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99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nog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-Cadherin (32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09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Trans. Lab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NCAM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VIN-IS-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DSHB/Peter Andrew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AX6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X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H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D95 (6G6-1C9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27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a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ATB2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515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bca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X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57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X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EA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ynapsin 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aptic Syst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naptobrevin 2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04 2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naptic System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naptobrevin 2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04 2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naptic System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/2000 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R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319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a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5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u4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-1-6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GA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aptic Syst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vGLUT 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35 3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naptic System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30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709"/>
        <w:gridCol w:w="2126"/>
        <w:gridCol w:w="1418"/>
        <w:gridCol w:w="2409"/>
        <w:gridCol w:w="993"/>
      </w:tblGrid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activ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jug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talog 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ock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-155-1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ckson Immuno Resear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cke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oa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969-5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am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exa 488 h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10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vitroge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exa 555 h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14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vitroge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-155-14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ckson Immuno Resear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exa 488 h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10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vitroge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exa 555 h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14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vitroge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20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20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00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r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-95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ctor 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upplementary Table 1: </w:t>
      </w:r>
      <w:r>
        <w:rPr>
          <w:rFonts w:cs="Arial" w:ascii="Arial" w:hAnsi="Arial"/>
          <w:lang w:val="en-GB"/>
        </w:rPr>
        <w:t>List of antibodies used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21:38:00Z</dcterms:created>
  <dc:creator>Studenten</dc:creator>
  <dc:description/>
  <cp:keywords/>
  <dc:language>en-US</dc:language>
  <cp:lastModifiedBy>Nieweg</cp:lastModifiedBy>
  <cp:lastPrinted>2010-02-02T19:26:00Z</cp:lastPrinted>
  <dcterms:modified xsi:type="dcterms:W3CDTF">2015-01-11T21:38:00Z</dcterms:modified>
  <cp:revision>2</cp:revision>
  <dc:subject/>
  <dc:title>anti-</dc:title>
</cp:coreProperties>
</file>